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9DAF6" w14:textId="77777777" w:rsidR="00924568" w:rsidRPr="003F6AF1" w:rsidRDefault="00924568" w:rsidP="0092456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6AF1">
        <w:rPr>
          <w:rFonts w:ascii="Times New Roman" w:hAnsi="Times New Roman" w:cs="Times New Roman"/>
          <w:b/>
          <w:color w:val="000000" w:themeColor="text1"/>
        </w:rPr>
        <w:t xml:space="preserve">Table </w:t>
      </w:r>
      <w:proofErr w:type="spellStart"/>
      <w:r w:rsidRPr="003F6AF1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3</w:t>
      </w:r>
      <w:proofErr w:type="spellEnd"/>
      <w:r w:rsidRPr="003F6AF1">
        <w:rPr>
          <w:rFonts w:ascii="Times New Roman" w:hAnsi="Times New Roman" w:cs="Times New Roman"/>
          <w:b/>
          <w:color w:val="000000" w:themeColor="text1"/>
        </w:rPr>
        <w:t>.</w:t>
      </w:r>
      <w:r w:rsidRPr="003F6AF1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Hlk50145927"/>
      <w:r w:rsidRPr="003F6AF1">
        <w:rPr>
          <w:rFonts w:ascii="Times New Roman" w:hAnsi="Times New Roman" w:cs="Times New Roman"/>
          <w:color w:val="000000" w:themeColor="text1"/>
          <w:sz w:val="24"/>
          <w:szCs w:val="24"/>
        </w:rPr>
        <w:t>Basal mineral nutrients added to the soil</w:t>
      </w:r>
      <w:bookmarkEnd w:id="0"/>
      <w:r w:rsidRPr="003F6A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1"/>
        <w:tblpPr w:leftFromText="180" w:rightFromText="180" w:vertAnchor="text" w:horzAnchor="margin" w:tblpY="25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2"/>
        <w:gridCol w:w="2392"/>
        <w:gridCol w:w="2922"/>
      </w:tblGrid>
      <w:tr w:rsidR="00924568" w:rsidRPr="003F6AF1" w14:paraId="0C5AE933" w14:textId="77777777" w:rsidTr="00362976"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8213FE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Nutrition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45BE3C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utrient </w:t>
            </w:r>
            <w:r w:rsidRPr="003F6AF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orm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9FB7CB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Addition (mg kg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924568" w:rsidRPr="003F6AF1" w14:paraId="302FDD28" w14:textId="77777777" w:rsidTr="00362976"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B10612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42B164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NH4</w:t>
            </w:r>
            <w:proofErr w:type="spellEnd"/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SO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proofErr w:type="spellEnd"/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9BFC6E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0 </w:t>
            </w:r>
          </w:p>
        </w:tc>
      </w:tr>
      <w:tr w:rsidR="00924568" w:rsidRPr="003F6AF1" w14:paraId="7870F92E" w14:textId="77777777" w:rsidTr="00362976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40F2A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68A9C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SO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proofErr w:type="spellEnd"/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06009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200</w:t>
            </w:r>
          </w:p>
        </w:tc>
      </w:tr>
      <w:tr w:rsidR="00924568" w:rsidRPr="003F6AF1" w14:paraId="0F7216E3" w14:textId="77777777" w:rsidTr="00362976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45798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Mg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11BB1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MgSO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·7H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proofErr w:type="spellEnd"/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014FE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</w:tr>
      <w:tr w:rsidR="00924568" w:rsidRPr="003F6AF1" w14:paraId="3074D2FC" w14:textId="77777777" w:rsidTr="00362976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4C84D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Z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4F08A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ZnSO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·7H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proofErr w:type="spellEnd"/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CAB4F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924568" w:rsidRPr="003F6AF1" w14:paraId="0658F77D" w14:textId="77777777" w:rsidTr="00362976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EECDC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M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16931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MnSO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·H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proofErr w:type="spellEnd"/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D82A0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924568" w:rsidRPr="003F6AF1" w14:paraId="418AB3A7" w14:textId="77777777" w:rsidTr="00362976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B3534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Cu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4C79D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CuSO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·5H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proofErr w:type="spellEnd"/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A7C98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924568" w:rsidRPr="003F6AF1" w14:paraId="46D6B4F4" w14:textId="77777777" w:rsidTr="00362976"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1ADEBF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DFE707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KH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PO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proofErr w:type="spellEnd"/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AEE6BC" w14:textId="77777777" w:rsidR="00924568" w:rsidRPr="003F6AF1" w:rsidRDefault="00924568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</w:tr>
    </w:tbl>
    <w:p w14:paraId="35E8DBD1" w14:textId="77777777" w:rsidR="00924568" w:rsidRDefault="00924568" w:rsidP="0092456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E2F42F" w14:textId="77777777" w:rsidR="00BE3AB0" w:rsidRDefault="00BE3AB0">
      <w:bookmarkStart w:id="1" w:name="_GoBack"/>
      <w:bookmarkEnd w:id="1"/>
    </w:p>
    <w:sectPr w:rsidR="00BE3A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B9C702" w14:textId="77777777" w:rsidR="003975A6" w:rsidRDefault="003975A6" w:rsidP="00924568">
      <w:r>
        <w:separator/>
      </w:r>
    </w:p>
  </w:endnote>
  <w:endnote w:type="continuationSeparator" w:id="0">
    <w:p w14:paraId="449DA1A0" w14:textId="77777777" w:rsidR="003975A6" w:rsidRDefault="003975A6" w:rsidP="00924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274ECF" w14:textId="77777777" w:rsidR="003975A6" w:rsidRDefault="003975A6" w:rsidP="00924568">
      <w:r>
        <w:separator/>
      </w:r>
    </w:p>
  </w:footnote>
  <w:footnote w:type="continuationSeparator" w:id="0">
    <w:p w14:paraId="48C71B19" w14:textId="77777777" w:rsidR="003975A6" w:rsidRDefault="003975A6" w:rsidP="009245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AB0"/>
    <w:rsid w:val="003975A6"/>
    <w:rsid w:val="00924568"/>
    <w:rsid w:val="00BE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A4B86E-8100-4FA6-86A9-8CB5D2C77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45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5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5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5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568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9245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245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家超</dc:creator>
  <cp:keywords/>
  <dc:description/>
  <cp:lastModifiedBy>周家超</cp:lastModifiedBy>
  <cp:revision>2</cp:revision>
  <dcterms:created xsi:type="dcterms:W3CDTF">2020-11-07T04:50:00Z</dcterms:created>
  <dcterms:modified xsi:type="dcterms:W3CDTF">2020-11-07T04:50:00Z</dcterms:modified>
</cp:coreProperties>
</file>